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6C7ABB" w14:textId="5EC5298F" w:rsidR="0070614A" w:rsidRPr="000304C9" w:rsidRDefault="00613982" w:rsidP="00EC164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75003861"/>
      <w:r w:rsidRPr="000304C9">
        <w:rPr>
          <w:rFonts w:ascii="Times New Roman" w:hAnsi="Times New Roman" w:cs="Times New Roman"/>
          <w:b/>
          <w:bCs/>
          <w:sz w:val="32"/>
          <w:szCs w:val="32"/>
        </w:rPr>
        <w:t>Supplementary 5</w:t>
      </w:r>
    </w:p>
    <w:bookmarkEnd w:id="0"/>
    <w:p w14:paraId="58BE0A50" w14:textId="53C6B74F" w:rsidR="00EC1642" w:rsidRPr="000304C9" w:rsidRDefault="00EC1642" w:rsidP="00EC1642">
      <w:pPr>
        <w:rPr>
          <w:rFonts w:ascii="Times New Roman" w:hAnsi="Times New Roman" w:cs="Times New Roman"/>
          <w:sz w:val="20"/>
          <w:szCs w:val="20"/>
        </w:rPr>
      </w:pPr>
      <w:r w:rsidRPr="000304C9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Pr="000304C9">
        <w:rPr>
          <w:rFonts w:ascii="Times New Roman" w:hAnsi="Times New Roman" w:cs="Times New Roman"/>
          <w:sz w:val="20"/>
          <w:szCs w:val="20"/>
        </w:rPr>
        <w:t xml:space="preserve"> The results of sensitivity analysis</w:t>
      </w:r>
      <w:r w:rsidR="00E721F4" w:rsidRPr="000304C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0"/>
        <w:gridCol w:w="757"/>
        <w:gridCol w:w="589"/>
        <w:gridCol w:w="595"/>
        <w:gridCol w:w="2253"/>
        <w:gridCol w:w="2616"/>
        <w:gridCol w:w="1030"/>
        <w:gridCol w:w="1058"/>
      </w:tblGrid>
      <w:tr w:rsidR="00773887" w:rsidRPr="000304C9" w14:paraId="7C3587C4" w14:textId="77777777" w:rsidTr="00773887">
        <w:trPr>
          <w:trHeight w:val="315"/>
        </w:trPr>
        <w:tc>
          <w:tcPr>
            <w:tcW w:w="1813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FEB4960" w14:textId="559801BD" w:rsidR="00773887" w:rsidRPr="000304C9" w:rsidRDefault="00773887" w:rsidP="007F1A6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482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6ABF9F" w14:textId="77777777" w:rsidR="00773887" w:rsidRPr="000304C9" w:rsidRDefault="00773887" w:rsidP="007F1A6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05" w:type="pct"/>
            <w:gridSpan w:val="5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A45DEC5" w14:textId="77777777" w:rsidR="00773887" w:rsidRPr="000304C9" w:rsidRDefault="00773887" w:rsidP="007F1A6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a-analysis</w:t>
            </w:r>
          </w:p>
        </w:tc>
      </w:tr>
      <w:tr w:rsidR="00773887" w:rsidRPr="000304C9" w14:paraId="29C25434" w14:textId="77777777" w:rsidTr="00773887">
        <w:trPr>
          <w:trHeight w:val="315"/>
        </w:trPr>
        <w:tc>
          <w:tcPr>
            <w:tcW w:w="181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2CA65E1E" w14:textId="77777777" w:rsidR="00773887" w:rsidRPr="000304C9" w:rsidRDefault="00773887" w:rsidP="007F1A6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757EBE" w14:textId="77777777" w:rsidR="00773887" w:rsidRPr="000304C9" w:rsidRDefault="00773887" w:rsidP="007F1A6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8BEA56" w14:textId="77777777" w:rsidR="00773887" w:rsidRPr="000304C9" w:rsidRDefault="00773887" w:rsidP="007F1A6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D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A99845" w14:textId="77777777" w:rsidR="00773887" w:rsidRPr="000304C9" w:rsidRDefault="00773887" w:rsidP="007F1A6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35D4B" w14:textId="77777777" w:rsidR="00773887" w:rsidRPr="000304C9" w:rsidRDefault="00773887" w:rsidP="007F1A6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PI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5ED200" w14:textId="77777777" w:rsidR="00773887" w:rsidRPr="000304C9" w:rsidRDefault="00773887" w:rsidP="007F1A6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AB15FA" w14:textId="77777777" w:rsidR="00773887" w:rsidRPr="000304C9" w:rsidRDefault="00773887" w:rsidP="007F1A6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I</w:t>
            </w:r>
            <w:r w:rsidRPr="000304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FA32E0" w:rsidRPr="000304C9" w14:paraId="7C0E754C" w14:textId="77777777" w:rsidTr="00773887">
        <w:trPr>
          <w:trHeight w:val="315"/>
        </w:trPr>
        <w:tc>
          <w:tcPr>
            <w:tcW w:w="181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F250631" w14:textId="2563D95B" w:rsidR="00EC1642" w:rsidRPr="000304C9" w:rsidRDefault="00624F54" w:rsidP="007F1A6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centric 1RM (During)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6B3B39" w14:textId="77777777" w:rsidR="00EC1642" w:rsidRPr="000304C9" w:rsidRDefault="00EC1642" w:rsidP="007F1A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ECBE71B" w14:textId="77777777" w:rsidR="00EC1642" w:rsidRPr="000304C9" w:rsidRDefault="00EC1642" w:rsidP="007F1A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F6DB1C7" w14:textId="77777777" w:rsidR="00EC1642" w:rsidRPr="000304C9" w:rsidRDefault="00EC1642" w:rsidP="007F1A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  <w:vAlign w:val="center"/>
          </w:tcPr>
          <w:p w14:paraId="0E49F743" w14:textId="77777777" w:rsidR="00EC1642" w:rsidRPr="000304C9" w:rsidRDefault="00EC1642" w:rsidP="007F1A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69F8242" w14:textId="77777777" w:rsidR="00EC1642" w:rsidRPr="000304C9" w:rsidRDefault="00EC1642" w:rsidP="007F1A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54EB4D" w14:textId="77777777" w:rsidR="00EC1642" w:rsidRPr="000304C9" w:rsidRDefault="00EC1642" w:rsidP="007F1A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32E0" w:rsidRPr="000304C9" w14:paraId="6C8E2263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B6CEC8" w14:textId="77777777" w:rsidR="00EC1642" w:rsidRPr="000304C9" w:rsidRDefault="00EC1642" w:rsidP="007F1A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ntuated eccentric loading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27B754" w14:textId="77777777" w:rsidR="00EC1642" w:rsidRPr="000304C9" w:rsidRDefault="00EC1642" w:rsidP="007F1A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7B10834" w14:textId="77777777" w:rsidR="00EC1642" w:rsidRPr="000304C9" w:rsidRDefault="00EC1642" w:rsidP="007F1A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9481F1" w14:textId="77777777" w:rsidR="00EC1642" w:rsidRPr="000304C9" w:rsidRDefault="00EC1642" w:rsidP="007F1A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9 to 0.28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5549C63A" w14:textId="77777777" w:rsidR="00EC1642" w:rsidRPr="000304C9" w:rsidRDefault="00EC1642" w:rsidP="007F1A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1 to 0.80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468A72" w14:textId="77777777" w:rsidR="00EC1642" w:rsidRPr="000304C9" w:rsidRDefault="00EC1642" w:rsidP="007F1A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39F60E" w14:textId="77777777" w:rsidR="00EC1642" w:rsidRPr="000304C9" w:rsidRDefault="00EC1642" w:rsidP="007F1A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FA32E0" w:rsidRPr="000304C9" w14:paraId="3634656E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CA2382" w14:textId="31AF0B11" w:rsidR="00EC1642" w:rsidRPr="000304C9" w:rsidRDefault="00EC1642" w:rsidP="007F1A6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" w:name="_Hlk174725124"/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ramaximal</w:t>
            </w:r>
            <w:bookmarkEnd w:id="1"/>
            <w:r w:rsidR="0020793F"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group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C0E94D" w14:textId="77777777" w:rsidR="00EC1642" w:rsidRPr="000304C9" w:rsidRDefault="00EC1642" w:rsidP="007F1A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FC2F5DB" w14:textId="77777777" w:rsidR="00EC1642" w:rsidRPr="000304C9" w:rsidRDefault="00EC1642" w:rsidP="007F1A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5EA5F4" w14:textId="77777777" w:rsidR="00EC1642" w:rsidRPr="000304C9" w:rsidRDefault="00EC1642" w:rsidP="007F1A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9 to 0.28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7B1161D8" w14:textId="77777777" w:rsidR="00EC1642" w:rsidRPr="000304C9" w:rsidRDefault="00EC1642" w:rsidP="007F1A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1 to 0.80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E3A45C" w14:textId="77777777" w:rsidR="00EC1642" w:rsidRPr="000304C9" w:rsidRDefault="00EC1642" w:rsidP="007F1A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25583C" w14:textId="77777777" w:rsidR="00EC1642" w:rsidRPr="000304C9" w:rsidRDefault="00EC1642" w:rsidP="007F1A6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B66C58" w:rsidRPr="000304C9" w14:paraId="20F144A9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13240D9F" w14:textId="14B10352" w:rsidR="00B66C58" w:rsidRPr="000304C9" w:rsidRDefault="00B66C58" w:rsidP="00B66C5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" w:name="_Hlk176444197"/>
            <w:r w:rsidRPr="000304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MPSL (During)</w:t>
            </w:r>
            <w:bookmarkEnd w:id="2"/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692B4C60" w14:textId="77777777" w:rsidR="00B66C58" w:rsidRPr="000304C9" w:rsidRDefault="00B66C58" w:rsidP="00B66C5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3D1DE0E2" w14:textId="77777777" w:rsidR="00B66C58" w:rsidRPr="000304C9" w:rsidRDefault="00B66C58" w:rsidP="00B66C5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3E49080E" w14:textId="77777777" w:rsidR="00B66C58" w:rsidRPr="000304C9" w:rsidRDefault="00B66C58" w:rsidP="00B66C5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12C6E5A5" w14:textId="77777777" w:rsidR="00B66C58" w:rsidRPr="000304C9" w:rsidRDefault="00B66C58" w:rsidP="00B66C5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73649546" w14:textId="77777777" w:rsidR="00B66C58" w:rsidRPr="000304C9" w:rsidRDefault="00B66C58" w:rsidP="00B66C5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74BF9051" w14:textId="77777777" w:rsidR="00B66C58" w:rsidRPr="000304C9" w:rsidRDefault="00B66C58" w:rsidP="00B66C5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55D4D" w:rsidRPr="000304C9" w14:paraId="44FB96F0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62E3C80E" w14:textId="6BC66852" w:rsidR="00155D4D" w:rsidRPr="000304C9" w:rsidRDefault="00155D4D" w:rsidP="00155D4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ntuated eccentric loading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577EB7EC" w14:textId="63F663F8" w:rsidR="00155D4D" w:rsidRPr="000304C9" w:rsidRDefault="00155D4D" w:rsidP="00155D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3362B5B9" w14:textId="2CA2AE9B" w:rsidR="00155D4D" w:rsidRPr="000304C9" w:rsidRDefault="00155D4D" w:rsidP="00155D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6CE23DA4" w14:textId="478D858D" w:rsidR="00155D4D" w:rsidRPr="000304C9" w:rsidRDefault="00155D4D" w:rsidP="00155D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 to 0.08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3E63A8B3" w14:textId="63DB6BCC" w:rsidR="00155D4D" w:rsidRPr="000304C9" w:rsidRDefault="00155D4D" w:rsidP="00155D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 to 0.08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104BB911" w14:textId="272D51CB" w:rsidR="00155D4D" w:rsidRPr="000304C9" w:rsidRDefault="00155D4D" w:rsidP="00155D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44077314" w14:textId="0BD9FD69" w:rsidR="00155D4D" w:rsidRPr="000304C9" w:rsidRDefault="00155D4D" w:rsidP="00155D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155D4D" w:rsidRPr="000304C9" w14:paraId="200F56D5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02DA46F0" w14:textId="2DE95D2D" w:rsidR="00155D4D" w:rsidRPr="000304C9" w:rsidRDefault="00155D4D" w:rsidP="00155D4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maximal subgroup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0AE01F30" w14:textId="1157CF1D" w:rsidR="00155D4D" w:rsidRPr="000304C9" w:rsidRDefault="00155D4D" w:rsidP="00155D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5319182E" w14:textId="5D6609C2" w:rsidR="00155D4D" w:rsidRPr="000304C9" w:rsidRDefault="00155D4D" w:rsidP="00155D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04C17FD6" w14:textId="13853D72" w:rsidR="00155D4D" w:rsidRPr="000304C9" w:rsidRDefault="00155D4D" w:rsidP="00155D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1 to 0.25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0E51E4D9" w14:textId="1608C17C" w:rsidR="00155D4D" w:rsidRPr="000304C9" w:rsidRDefault="00155D4D" w:rsidP="00155D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8 to 0.32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76C523D5" w14:textId="5E6D81A0" w:rsidR="00155D4D" w:rsidRPr="000304C9" w:rsidRDefault="00155D4D" w:rsidP="00155D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03FC9BC4" w14:textId="29C58949" w:rsidR="00155D4D" w:rsidRPr="000304C9" w:rsidRDefault="00155D4D" w:rsidP="00155D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155D4D" w:rsidRPr="000304C9" w14:paraId="180B7756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177EF5D9" w14:textId="1A307117" w:rsidR="00155D4D" w:rsidRPr="000304C9" w:rsidRDefault="00155D4D" w:rsidP="00155D4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al subgroup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7CAA4452" w14:textId="4F6F4257" w:rsidR="00155D4D" w:rsidRPr="000304C9" w:rsidRDefault="00155D4D" w:rsidP="00155D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B0BEA5D" w14:textId="7A50EC47" w:rsidR="00155D4D" w:rsidRPr="000304C9" w:rsidRDefault="00155D4D" w:rsidP="00155D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032AACE8" w14:textId="0D85567C" w:rsidR="00155D4D" w:rsidRPr="000304C9" w:rsidRDefault="00155D4D" w:rsidP="00155D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2 to 0.17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1737FFD3" w14:textId="4F537BBB" w:rsidR="00155D4D" w:rsidRPr="000304C9" w:rsidRDefault="00155D4D" w:rsidP="00155D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5 to 0.29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5A5DF654" w14:textId="50BEA6F9" w:rsidR="00155D4D" w:rsidRPr="000304C9" w:rsidRDefault="00155D4D" w:rsidP="00155D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61BFD998" w14:textId="3D1889D4" w:rsidR="00155D4D" w:rsidRPr="000304C9" w:rsidRDefault="00155D4D" w:rsidP="00155D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155D4D" w:rsidRPr="000304C9" w14:paraId="7712AD2E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04DE1EE7" w14:textId="67EBE6F5" w:rsidR="00155D4D" w:rsidRPr="000304C9" w:rsidRDefault="00155D4D" w:rsidP="00155D4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ramaximal subgroup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58542DBA" w14:textId="383CD4F6" w:rsidR="00155D4D" w:rsidRPr="000304C9" w:rsidRDefault="00155D4D" w:rsidP="00155D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306B200C" w14:textId="18B47C04" w:rsidR="00155D4D" w:rsidRPr="000304C9" w:rsidRDefault="00155D4D" w:rsidP="00155D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18B94048" w14:textId="13AADBD3" w:rsidR="00155D4D" w:rsidRPr="000304C9" w:rsidRDefault="00155D4D" w:rsidP="00155D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 to 0.14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15E3CE6B" w14:textId="06FBCE5F" w:rsidR="00155D4D" w:rsidRPr="000304C9" w:rsidRDefault="00155D4D" w:rsidP="00155D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3 to 0.21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5F72A48E" w14:textId="0A6833C1" w:rsidR="00155D4D" w:rsidRPr="000304C9" w:rsidRDefault="00155D4D" w:rsidP="00155D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4C1FB294" w14:textId="4F69E879" w:rsidR="00155D4D" w:rsidRPr="000304C9" w:rsidRDefault="00155D4D" w:rsidP="00155D4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%</w:t>
            </w:r>
          </w:p>
        </w:tc>
      </w:tr>
      <w:tr w:rsidR="00FA32E0" w:rsidRPr="000304C9" w14:paraId="165C443A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7CFC9224" w14:textId="77D2569D" w:rsidR="00EC1642" w:rsidRPr="000304C9" w:rsidRDefault="00937A73" w:rsidP="00F61CA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ctate (Immediate)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007F5ECD" w14:textId="77777777" w:rsidR="00EC1642" w:rsidRPr="000304C9" w:rsidRDefault="00EC1642" w:rsidP="00F61CA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31648B5B" w14:textId="77777777" w:rsidR="00EC1642" w:rsidRPr="000304C9" w:rsidRDefault="00EC1642" w:rsidP="00F61CA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7942F454" w14:textId="77777777" w:rsidR="00EC1642" w:rsidRPr="000304C9" w:rsidRDefault="00EC1642" w:rsidP="00F61CA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18A430CB" w14:textId="77777777" w:rsidR="00EC1642" w:rsidRPr="000304C9" w:rsidRDefault="00EC1642" w:rsidP="00F61CA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6DF097C3" w14:textId="77777777" w:rsidR="00EC1642" w:rsidRPr="000304C9" w:rsidRDefault="00EC1642" w:rsidP="00F61CA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41FB00A3" w14:textId="77777777" w:rsidR="00EC1642" w:rsidRPr="000304C9" w:rsidRDefault="00EC1642" w:rsidP="00F61CA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32E0" w:rsidRPr="000304C9" w14:paraId="5995710F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6CB2352B" w14:textId="523D620E" w:rsidR="00EC1642" w:rsidRPr="000304C9" w:rsidRDefault="00EC1642" w:rsidP="009E57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ntuated eccentric loading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0BAE9322" w14:textId="00767E42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434F3107" w14:textId="7200605E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" w:name="_Hlk175004613"/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  <w:bookmarkEnd w:id="3"/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5018C3CA" w14:textId="4746391B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" w:name="_Hlk175004620"/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 to 0.81</w:t>
            </w:r>
            <w:bookmarkEnd w:id="4"/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611C0BF3" w14:textId="1925069B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9 to 1.78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0C0354E1" w14:textId="7B1F5C64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" w:name="_Hlk175004626"/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  <w:bookmarkEnd w:id="5"/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76DBE8EB" w14:textId="2ECC1D2A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%</w:t>
            </w:r>
          </w:p>
        </w:tc>
      </w:tr>
      <w:tr w:rsidR="00FA32E0" w:rsidRPr="000304C9" w14:paraId="4A6B89AA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551F3666" w14:textId="02F9ECB3" w:rsidR="00EC1642" w:rsidRPr="000304C9" w:rsidRDefault="00EC1642" w:rsidP="009E57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maximal</w:t>
            </w:r>
            <w:r w:rsidR="0020793F"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group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2976BAC0" w14:textId="756E6465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4AE72D78" w14:textId="4ECED9D1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21C826A4" w14:textId="50A20610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 to 1.38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167F3773" w14:textId="7AFF16F1" w:rsidR="00EC1642" w:rsidRPr="000304C9" w:rsidRDefault="0020793F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 &lt; 3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297EF066" w14:textId="47D01100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05D946AF" w14:textId="05EC8CCA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FA32E0" w:rsidRPr="000304C9" w14:paraId="65FC35D7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13071E21" w14:textId="45AD8B54" w:rsidR="00EC1642" w:rsidRPr="000304C9" w:rsidRDefault="00EC1642" w:rsidP="009E57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al</w:t>
            </w:r>
            <w:r w:rsidR="0020793F"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group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131B83AD" w14:textId="72CF81BB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197335B" w14:textId="28910468" w:rsidR="00EC1642" w:rsidRPr="000304C9" w:rsidRDefault="00773887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4099E3AE" w14:textId="5E62CA25" w:rsidR="00EC1642" w:rsidRPr="000304C9" w:rsidRDefault="00773887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6AC057D6" w14:textId="0EF1C868" w:rsidR="00EC1642" w:rsidRPr="000304C9" w:rsidRDefault="00773887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6FF68D79" w14:textId="6CA204E3" w:rsidR="00EC1642" w:rsidRPr="000304C9" w:rsidRDefault="00773887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609E47E7" w14:textId="1EA260C4" w:rsidR="00EC1642" w:rsidRPr="000304C9" w:rsidRDefault="00773887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A32E0" w:rsidRPr="000304C9" w14:paraId="7147F1A3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17AA5904" w14:textId="43AE29AC" w:rsidR="00EC1642" w:rsidRPr="000304C9" w:rsidRDefault="00EC1642" w:rsidP="009E57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ramaximal</w:t>
            </w:r>
            <w:r w:rsidR="0020793F"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group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7D25B51B" w14:textId="7CE3BBC3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AA1D807" w14:textId="0D4324B1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1DE94AE7" w14:textId="6C531CB2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 to 0.29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19EB48E7" w14:textId="3CA0872C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39 to 2.98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7258763E" w14:textId="6F736518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46BD2ECB" w14:textId="711E80A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FA32E0" w:rsidRPr="000304C9" w14:paraId="28532139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5E01A1A2" w14:textId="2159EE61" w:rsidR="00EC1642" w:rsidRPr="000304C9" w:rsidRDefault="00937A73" w:rsidP="009E57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owth hormone (Immediate)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7FA2A99A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1E516C6A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34B8CE8A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30D8482B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745570C3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0CD3CC33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32E0" w:rsidRPr="000304C9" w14:paraId="76EBED17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182E5E07" w14:textId="2A91BAE8" w:rsidR="00EC1642" w:rsidRPr="000304C9" w:rsidRDefault="00EC1642" w:rsidP="009849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ntuated eccentric loading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45D9EF9C" w14:textId="413674EE" w:rsidR="00EC1642" w:rsidRPr="000304C9" w:rsidRDefault="00EC1642" w:rsidP="009849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54CA0EEF" w14:textId="40606D84" w:rsidR="00EC1642" w:rsidRPr="000304C9" w:rsidRDefault="00EC1642" w:rsidP="009849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66ABC9CD" w14:textId="2F3D45DF" w:rsidR="00EC1642" w:rsidRPr="000304C9" w:rsidRDefault="00EC1642" w:rsidP="009849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 to 0.94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6769BBA6" w14:textId="2FAFDAD5" w:rsidR="00EC1642" w:rsidRPr="000304C9" w:rsidRDefault="00EC1642" w:rsidP="009849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 to 1.46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5E50CB03" w14:textId="76827E90" w:rsidR="00EC1642" w:rsidRPr="000304C9" w:rsidRDefault="00EC1642" w:rsidP="009849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5C8907A8" w14:textId="7D37964D" w:rsidR="00EC1642" w:rsidRPr="000304C9" w:rsidRDefault="00EC1642" w:rsidP="009849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FA32E0" w:rsidRPr="000304C9" w14:paraId="0F72ED3E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53F38B09" w14:textId="00974D57" w:rsidR="00EC1642" w:rsidRPr="000304C9" w:rsidRDefault="00EC1642" w:rsidP="009849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maximal</w:t>
            </w:r>
            <w:r w:rsidR="0020793F"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group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4129B69B" w14:textId="61309EB5" w:rsidR="00EC1642" w:rsidRPr="000304C9" w:rsidRDefault="00EC1642" w:rsidP="009849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784F2615" w14:textId="24790155" w:rsidR="00EC1642" w:rsidRPr="000304C9" w:rsidRDefault="00EC1642" w:rsidP="009849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0F74E24D" w14:textId="2D56C5D0" w:rsidR="00EC1642" w:rsidRPr="000304C9" w:rsidRDefault="00EC1642" w:rsidP="009849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 to 1.20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121A6264" w14:textId="2720038E" w:rsidR="00EC1642" w:rsidRPr="000304C9" w:rsidRDefault="0020793F" w:rsidP="009849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 &lt; 3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193D5592" w14:textId="3C261A40" w:rsidR="00EC1642" w:rsidRPr="000304C9" w:rsidRDefault="00EC1642" w:rsidP="009849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61088134" w14:textId="78198CD4" w:rsidR="00EC1642" w:rsidRPr="000304C9" w:rsidRDefault="00EC1642" w:rsidP="009849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%</w:t>
            </w:r>
          </w:p>
        </w:tc>
      </w:tr>
      <w:tr w:rsidR="00FA32E0" w:rsidRPr="000304C9" w14:paraId="47922ED9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470414E7" w14:textId="632A74A7" w:rsidR="00EC1642" w:rsidRPr="000304C9" w:rsidRDefault="00EC1642" w:rsidP="009849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al</w:t>
            </w:r>
            <w:r w:rsidR="0020793F"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group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02A2B04C" w14:textId="091F8217" w:rsidR="00EC1642" w:rsidRPr="000304C9" w:rsidRDefault="00EC1642" w:rsidP="009849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365206F0" w14:textId="5667130C" w:rsidR="00EC1642" w:rsidRPr="000304C9" w:rsidRDefault="00773887" w:rsidP="009849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03E0E8EE" w14:textId="4B529703" w:rsidR="00EC1642" w:rsidRPr="000304C9" w:rsidRDefault="00773887" w:rsidP="009849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66549E5E" w14:textId="3A783E42" w:rsidR="00EC1642" w:rsidRPr="000304C9" w:rsidRDefault="00773887" w:rsidP="009849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574C66EC" w14:textId="31F94098" w:rsidR="00EC1642" w:rsidRPr="000304C9" w:rsidRDefault="00773887" w:rsidP="009849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29153F5B" w14:textId="422FE029" w:rsidR="00EC1642" w:rsidRPr="000304C9" w:rsidRDefault="00773887" w:rsidP="009849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A32E0" w:rsidRPr="000304C9" w14:paraId="56047585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4E1C0CA7" w14:textId="5B6B8F3C" w:rsidR="00EC1642" w:rsidRPr="000304C9" w:rsidRDefault="00EC1642" w:rsidP="009849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ramaximal</w:t>
            </w:r>
            <w:r w:rsidR="0020793F"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group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251E49FF" w14:textId="086AED55" w:rsidR="00EC1642" w:rsidRPr="000304C9" w:rsidRDefault="00EC1642" w:rsidP="009849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1609819F" w14:textId="41B74FAC" w:rsidR="00EC1642" w:rsidRPr="000304C9" w:rsidRDefault="00773887" w:rsidP="009849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05BE7D44" w14:textId="30785DF7" w:rsidR="00EC1642" w:rsidRPr="000304C9" w:rsidRDefault="00773887" w:rsidP="009849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77D85EA2" w14:textId="14B99676" w:rsidR="00EC1642" w:rsidRPr="000304C9" w:rsidRDefault="00773887" w:rsidP="009849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42B37140" w14:textId="2ECDFC84" w:rsidR="00EC1642" w:rsidRPr="000304C9" w:rsidRDefault="00773887" w:rsidP="009849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790C7C96" w14:textId="2F5D3104" w:rsidR="00EC1642" w:rsidRPr="000304C9" w:rsidRDefault="00773887" w:rsidP="009849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A32E0" w:rsidRPr="000304C9" w14:paraId="18661BAF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16E0587B" w14:textId="0B06A63C" w:rsidR="00EC1642" w:rsidRPr="000304C9" w:rsidRDefault="00937A73" w:rsidP="009E57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" w:name="_Hlk174742954"/>
            <w:r w:rsidRPr="000304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eatine kinase (Immediate)</w:t>
            </w:r>
            <w:bookmarkEnd w:id="6"/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37AF269A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5568AA1A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2B527E37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16C0C47F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7C3EFEAB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17BCF1B7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270F7" w:rsidRPr="000304C9" w14:paraId="75A9A4E7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2040C4D2" w14:textId="16E8CC24" w:rsidR="006270F7" w:rsidRPr="000304C9" w:rsidRDefault="006270F7" w:rsidP="006270F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ntuated eccentric loading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6FCB6143" w14:textId="72028DC4" w:rsidR="006270F7" w:rsidRPr="000304C9" w:rsidRDefault="006270F7" w:rsidP="006270F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685F3149" w14:textId="5D6F770C" w:rsidR="006270F7" w:rsidRPr="000304C9" w:rsidRDefault="006270F7" w:rsidP="006270F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26F2B7BB" w14:textId="0C72D2D1" w:rsidR="006270F7" w:rsidRPr="000304C9" w:rsidRDefault="006270F7" w:rsidP="006270F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sz w:val="20"/>
                <w:szCs w:val="20"/>
              </w:rPr>
              <w:t>-0.38 to 0.55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487F3E3A" w14:textId="3A1D6A35" w:rsidR="006270F7" w:rsidRPr="000304C9" w:rsidRDefault="006270F7" w:rsidP="006270F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sz w:val="20"/>
                <w:szCs w:val="20"/>
              </w:rPr>
              <w:t>k &lt; 3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548300E0" w14:textId="7268ADF0" w:rsidR="006270F7" w:rsidRPr="000304C9" w:rsidRDefault="006270F7" w:rsidP="006270F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40C567FE" w14:textId="6B9E6A5B" w:rsidR="006270F7" w:rsidRPr="000304C9" w:rsidRDefault="006270F7" w:rsidP="006270F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FA32E0" w:rsidRPr="000304C9" w14:paraId="775C9AC5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04A6401D" w14:textId="40B5D689" w:rsidR="00EC1642" w:rsidRPr="000304C9" w:rsidRDefault="00937A73" w:rsidP="009E57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ute muscle swelling (Immediate)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78F63BAC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195C3CF5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029B4612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19DBC375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1EE62BB6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7F27A52D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32E0" w:rsidRPr="000304C9" w14:paraId="488BB90E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36AA6171" w14:textId="7A87B070" w:rsidR="00EC1642" w:rsidRPr="000304C9" w:rsidRDefault="00EC1642" w:rsidP="009E57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ntuated eccentric loading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4168F8DA" w14:textId="4288A5C9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731FA400" w14:textId="0F4CD57B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1FE387EB" w14:textId="11A691C6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 to 0.88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76E1F5D8" w14:textId="3E331459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46 to 6.98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55A15781" w14:textId="48A075BF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29A6C967" w14:textId="4ED1EAF1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%</w:t>
            </w:r>
          </w:p>
        </w:tc>
      </w:tr>
      <w:tr w:rsidR="00FA32E0" w:rsidRPr="000304C9" w14:paraId="5239CF8A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2EEC7799" w14:textId="1548EFBF" w:rsidR="00EC1642" w:rsidRPr="000304C9" w:rsidRDefault="00EC1642" w:rsidP="009E57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ramaximal</w:t>
            </w:r>
            <w:r w:rsidR="0020793F"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group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40B4F250" w14:textId="01834EC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78C0B6B5" w14:textId="2571E3CA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142E412E" w14:textId="1D3C786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 to 0.88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4D874C44" w14:textId="33E3D95A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46 to 6.98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5A859C47" w14:textId="4716304B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52C925E2" w14:textId="3947803B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%</w:t>
            </w:r>
          </w:p>
        </w:tc>
      </w:tr>
      <w:tr w:rsidR="00FA32E0" w:rsidRPr="000304C9" w14:paraId="02701D81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0EDBC16B" w14:textId="22A36893" w:rsidR="00EC1642" w:rsidRPr="000304C9" w:rsidRDefault="00937A73" w:rsidP="009E57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7" w:name="_Hlk174748897"/>
            <w:r w:rsidRPr="000304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centric electromyography (During</w:t>
            </w:r>
            <w:bookmarkEnd w:id="7"/>
            <w:r w:rsidRPr="000304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1F97E902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1D2C1FA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2D685BE7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179A7CB8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1CAF637B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0F8827D9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32E0" w:rsidRPr="000304C9" w14:paraId="3887B9DC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222890BE" w14:textId="6AF69237" w:rsidR="00EC1642" w:rsidRPr="000304C9" w:rsidRDefault="00EC1642" w:rsidP="009E57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ntuated eccentric loading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09458951" w14:textId="10542F89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4BB1AD0F" w14:textId="08B04F73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7A4900F9" w14:textId="6EE4967D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1 to 0.18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5DB73935" w14:textId="526E1D9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 to 0.20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591A7DB2" w14:textId="6571FE26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6854EE87" w14:textId="612FDEE8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FA32E0" w:rsidRPr="000304C9" w14:paraId="0A794DE4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49F1FB12" w14:textId="7C0A95D5" w:rsidR="00EC1642" w:rsidRPr="000304C9" w:rsidRDefault="00EC1642" w:rsidP="009E57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maximal</w:t>
            </w:r>
            <w:r w:rsidR="0020793F"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group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6339CCAF" w14:textId="53F12F12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3B6E4C09" w14:textId="66A7AFB6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1167D5C8" w14:textId="4A0CC1B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1 to 0.33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57810B55" w14:textId="66707932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5 to 0.46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0C9CA621" w14:textId="03E66CB4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709E0931" w14:textId="39E4DA55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FA32E0" w:rsidRPr="000304C9" w14:paraId="328F2FA5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6AADE8D6" w14:textId="0336926F" w:rsidR="00EC1642" w:rsidRPr="000304C9" w:rsidRDefault="00EC1642" w:rsidP="009E57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al</w:t>
            </w:r>
            <w:r w:rsidR="0020793F"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group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2CCA3EBF" w14:textId="4CC10A64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65D5F987" w14:textId="24B8709A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5CD2AF92" w14:textId="52C4885B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1 to 0.43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19A653BA" w14:textId="1235168F" w:rsidR="00EC1642" w:rsidRPr="000304C9" w:rsidRDefault="0020793F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 &lt; 3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1CE6B853" w14:textId="58AFDEAD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5A3A1301" w14:textId="6DFE87F5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FA32E0" w:rsidRPr="000304C9" w14:paraId="4DA89D66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3A23A50F" w14:textId="0C9E3274" w:rsidR="00EC1642" w:rsidRPr="000304C9" w:rsidRDefault="00EC1642" w:rsidP="009E57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ramaximal</w:t>
            </w:r>
            <w:r w:rsidR="0020793F"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group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047FFB4E" w14:textId="5C446369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3CD8A46C" w14:textId="46A6A496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5E2888D7" w14:textId="0204E87C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8 to 0.28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5416967E" w14:textId="1157964C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 to 0.34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01983951" w14:textId="682D8C65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47DB8E39" w14:textId="366FE4AB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FA32E0" w:rsidRPr="000304C9" w14:paraId="0A744006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58AB27D9" w14:textId="30FE3BE2" w:rsidR="00EC1642" w:rsidRPr="000304C9" w:rsidRDefault="00937A73" w:rsidP="009E57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8" w:name="_Hlk174749771"/>
            <w:r w:rsidRPr="000304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ccentric electromyography (During)</w:t>
            </w:r>
            <w:bookmarkEnd w:id="8"/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392488D9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49A2BE94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03761421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63EED9BA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5D23A70F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3BCCD945" w14:textId="7777777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32E0" w:rsidRPr="000304C9" w14:paraId="26F8F178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6B435882" w14:textId="37546222" w:rsidR="00EC1642" w:rsidRPr="000304C9" w:rsidRDefault="00EC1642" w:rsidP="009E57A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ntuated eccentric loading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11A7644C" w14:textId="3B458E84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5DBF6ED4" w14:textId="76792176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140BB633" w14:textId="20059EF6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 to 0.65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20598DAF" w14:textId="12AFF6D9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 to 1.23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269D2D2C" w14:textId="039D8E25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76DAA61B" w14:textId="4E62D478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%</w:t>
            </w:r>
          </w:p>
        </w:tc>
      </w:tr>
      <w:tr w:rsidR="00FA32E0" w:rsidRPr="000304C9" w14:paraId="3DD7F463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2912CC85" w14:textId="6D43E296" w:rsidR="00EC1642" w:rsidRPr="000304C9" w:rsidRDefault="00EC1642" w:rsidP="009E57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maximal</w:t>
            </w:r>
            <w:r w:rsidR="0020793F"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group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513CE01C" w14:textId="1B6AE60D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76E6B30" w14:textId="6F0846DA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5212E22F" w14:textId="2B931A00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 to 0.72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397C056F" w14:textId="45592EC4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6 to 1.63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65E93D6D" w14:textId="0963FAF6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3FE67117" w14:textId="5B9F561B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%</w:t>
            </w:r>
          </w:p>
        </w:tc>
      </w:tr>
      <w:tr w:rsidR="00FA32E0" w:rsidRPr="000304C9" w14:paraId="4C62C3DF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25B15EA2" w14:textId="3DF4A8F3" w:rsidR="00EC1642" w:rsidRPr="000304C9" w:rsidRDefault="00EC1642" w:rsidP="009E57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al</w:t>
            </w:r>
            <w:r w:rsidR="0020793F"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group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2088456B" w14:textId="39656E11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DBE82C" w14:textId="033C54E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5D66B2B4" w14:textId="3C91C369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 to 1.95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47E2919C" w14:textId="19AF39BA" w:rsidR="00EC1642" w:rsidRPr="000304C9" w:rsidRDefault="0020793F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 &lt; 3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59F8EEED" w14:textId="3F027467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3DF2F175" w14:textId="5C387B6B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%</w:t>
            </w:r>
          </w:p>
        </w:tc>
      </w:tr>
      <w:tr w:rsidR="00FA32E0" w:rsidRPr="000304C9" w14:paraId="2A63E572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2723D22F" w14:textId="6A3A408A" w:rsidR="00EC1642" w:rsidRPr="000304C9" w:rsidRDefault="00EC1642" w:rsidP="009E57A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ramaximal</w:t>
            </w:r>
            <w:r w:rsidR="0020793F"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group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24431A63" w14:textId="46163BA5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3D57FC1E" w14:textId="5DFAFC69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736FCE8E" w14:textId="00B22F53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 to 0.69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23541E9D" w14:textId="4ECE3B33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 to 1.14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6D273EC8" w14:textId="58C1E845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15A05F04" w14:textId="21F89515" w:rsidR="00EC1642" w:rsidRPr="000304C9" w:rsidRDefault="00EC1642" w:rsidP="009E57A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%</w:t>
            </w:r>
          </w:p>
        </w:tc>
      </w:tr>
      <w:tr w:rsidR="00FA32E0" w:rsidRPr="000304C9" w14:paraId="0C4C21BA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244E21EA" w14:textId="3E7B6C94" w:rsidR="00EC1642" w:rsidRPr="000304C9" w:rsidRDefault="00937A73" w:rsidP="002B20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centric 1RM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6477CAEC" w14:textId="77777777" w:rsidR="00EC1642" w:rsidRPr="000304C9" w:rsidRDefault="00EC1642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62B0B36C" w14:textId="77777777" w:rsidR="00EC1642" w:rsidRPr="000304C9" w:rsidRDefault="00EC1642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2FE02175" w14:textId="77777777" w:rsidR="00EC1642" w:rsidRPr="000304C9" w:rsidRDefault="00EC1642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44705C92" w14:textId="77777777" w:rsidR="00EC1642" w:rsidRPr="000304C9" w:rsidRDefault="00EC1642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259C296D" w14:textId="77777777" w:rsidR="00EC1642" w:rsidRPr="000304C9" w:rsidRDefault="00EC1642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72EE1303" w14:textId="77777777" w:rsidR="00EC1642" w:rsidRPr="000304C9" w:rsidRDefault="00EC1642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32E0" w:rsidRPr="000304C9" w14:paraId="16BB3A50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5FB68AF3" w14:textId="4B6CA148" w:rsidR="00EC1642" w:rsidRPr="000304C9" w:rsidRDefault="00EC1642" w:rsidP="002B20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ntuated eccentric loading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78FD76D2" w14:textId="02D05A03" w:rsidR="00EC1642" w:rsidRPr="000304C9" w:rsidRDefault="00EC1642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EC461BB" w14:textId="4E0E6D30" w:rsidR="00EC1642" w:rsidRPr="000304C9" w:rsidRDefault="00EC1642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3EE61E1F" w14:textId="43B026E3" w:rsidR="00EC1642" w:rsidRPr="000304C9" w:rsidRDefault="00EC1642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 to 0.52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1D1E6747" w14:textId="495F58D7" w:rsidR="00EC1642" w:rsidRPr="000304C9" w:rsidRDefault="00EC1642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7 to 0.63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326CC45E" w14:textId="5C78F6FA" w:rsidR="00EC1642" w:rsidRPr="000304C9" w:rsidRDefault="000B7AFB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11B61F1F" w14:textId="6BC9A2AE" w:rsidR="00EC1642" w:rsidRPr="000304C9" w:rsidRDefault="000B7AFB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FA32E0" w:rsidRPr="000304C9" w14:paraId="77533628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27B8D1D3" w14:textId="1F262AEB" w:rsidR="00EC1642" w:rsidRPr="000304C9" w:rsidRDefault="00EC1642" w:rsidP="002B20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al</w:t>
            </w:r>
            <w:r w:rsidR="0020793F"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group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78565F6B" w14:textId="0D28B3A2" w:rsidR="00EC1642" w:rsidRPr="000304C9" w:rsidRDefault="00EC1642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4978EEC" w14:textId="252E30DC" w:rsidR="00EC1642" w:rsidRPr="000304C9" w:rsidRDefault="00773887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6552C1BC" w14:textId="7815298E" w:rsidR="00EC1642" w:rsidRPr="000304C9" w:rsidRDefault="00773887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32DF2682" w14:textId="5EE83148" w:rsidR="00EC1642" w:rsidRPr="000304C9" w:rsidRDefault="00773887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35D52191" w14:textId="0CB78B60" w:rsidR="00EC1642" w:rsidRPr="000304C9" w:rsidRDefault="00773887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4C75976F" w14:textId="786A8AC8" w:rsidR="00EC1642" w:rsidRPr="000304C9" w:rsidRDefault="00773887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A32E0" w:rsidRPr="000304C9" w14:paraId="2F36B301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4E51928B" w14:textId="10391348" w:rsidR="00EC1642" w:rsidRPr="000304C9" w:rsidRDefault="00EC1642" w:rsidP="002B20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ramaximal</w:t>
            </w:r>
            <w:r w:rsidR="0020793F"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group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2A6FBBA2" w14:textId="69E003CC" w:rsidR="00EC1642" w:rsidRPr="000304C9" w:rsidRDefault="00EC1642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1B7E073A" w14:textId="7BF7CF02" w:rsidR="00EC1642" w:rsidRPr="000304C9" w:rsidRDefault="00EC1642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4CE7F996" w14:textId="110FBA0B" w:rsidR="00EC1642" w:rsidRPr="000304C9" w:rsidRDefault="00EC1642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3 to 0.47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7A5ECE33" w14:textId="15DAFD00" w:rsidR="00EC1642" w:rsidRPr="000304C9" w:rsidRDefault="00EC1642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8 to 0.73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22196B26" w14:textId="142B2090" w:rsidR="00EC1642" w:rsidRPr="000304C9" w:rsidRDefault="000B7AFB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44304495" w14:textId="1C6B021D" w:rsidR="00EC1642" w:rsidRPr="000304C9" w:rsidRDefault="000B7AFB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FA32E0" w:rsidRPr="000304C9" w14:paraId="25F7ACAE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63934CB2" w14:textId="4B126188" w:rsidR="00EC1642" w:rsidRPr="000304C9" w:rsidRDefault="006270F7" w:rsidP="002B20C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IF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24F22667" w14:textId="77777777" w:rsidR="00EC1642" w:rsidRPr="000304C9" w:rsidRDefault="00EC1642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78B7F9CF" w14:textId="77777777" w:rsidR="00EC1642" w:rsidRPr="000304C9" w:rsidRDefault="00EC1642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44F76379" w14:textId="77777777" w:rsidR="00EC1642" w:rsidRPr="000304C9" w:rsidRDefault="00EC1642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61AFFABD" w14:textId="77777777" w:rsidR="00EC1642" w:rsidRPr="000304C9" w:rsidRDefault="00EC1642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37330013" w14:textId="77777777" w:rsidR="00EC1642" w:rsidRPr="000304C9" w:rsidRDefault="00EC1642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3A96A375" w14:textId="77777777" w:rsidR="00EC1642" w:rsidRPr="000304C9" w:rsidRDefault="00EC1642" w:rsidP="002B20C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32E0" w:rsidRPr="000304C9" w14:paraId="1BCFC265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nil"/>
            </w:tcBorders>
            <w:noWrap/>
            <w:vAlign w:val="center"/>
          </w:tcPr>
          <w:p w14:paraId="29A85F29" w14:textId="73616FF4" w:rsidR="00EC1642" w:rsidRPr="000304C9" w:rsidRDefault="00EC1642" w:rsidP="008D1E0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ntuated eccentric loading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</w:tcPr>
          <w:p w14:paraId="3B577A77" w14:textId="11DEDD51" w:rsidR="00EC1642" w:rsidRPr="000304C9" w:rsidRDefault="00EC1642" w:rsidP="008D1E0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020784" w14:textId="2EF9FC6C" w:rsidR="00EC1642" w:rsidRPr="000304C9" w:rsidRDefault="00EC1642" w:rsidP="008D1E0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vAlign w:val="center"/>
          </w:tcPr>
          <w:p w14:paraId="36E71617" w14:textId="55E15505" w:rsidR="00EC1642" w:rsidRPr="000304C9" w:rsidRDefault="00EC1642" w:rsidP="008D1E0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2 to 0.67</w:t>
            </w:r>
          </w:p>
        </w:tc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14:paraId="5A47409A" w14:textId="72465CE0" w:rsidR="00EC1642" w:rsidRPr="000304C9" w:rsidRDefault="0020793F" w:rsidP="008D1E0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 &lt; 3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vAlign w:val="center"/>
          </w:tcPr>
          <w:p w14:paraId="7A864263" w14:textId="5D1727AC" w:rsidR="00EC1642" w:rsidRPr="000304C9" w:rsidRDefault="00EC1642" w:rsidP="008D1E0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379" w:type="pct"/>
            <w:tcBorders>
              <w:top w:val="nil"/>
              <w:bottom w:val="nil"/>
            </w:tcBorders>
            <w:noWrap/>
            <w:vAlign w:val="center"/>
          </w:tcPr>
          <w:p w14:paraId="0BADC621" w14:textId="7BC021FC" w:rsidR="00EC1642" w:rsidRPr="000304C9" w:rsidRDefault="00EC1642" w:rsidP="008D1E0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FA32E0" w:rsidRPr="000304C9" w14:paraId="3AE8F044" w14:textId="77777777" w:rsidTr="00773887">
        <w:trPr>
          <w:trHeight w:val="315"/>
        </w:trPr>
        <w:tc>
          <w:tcPr>
            <w:tcW w:w="1813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B518DCE" w14:textId="7FB5C29E" w:rsidR="00EC1642" w:rsidRPr="000304C9" w:rsidRDefault="00EC1642" w:rsidP="008D1E0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ramaximal</w:t>
            </w:r>
            <w:r w:rsidR="0020793F"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group</w:t>
            </w:r>
          </w:p>
        </w:tc>
        <w:tc>
          <w:tcPr>
            <w:tcW w:w="271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2BA151F" w14:textId="418E8838" w:rsidR="00EC1642" w:rsidRPr="000304C9" w:rsidRDefault="00EC1642" w:rsidP="008D1E0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4" w:type="pct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7C8EE59" w14:textId="451961B1" w:rsidR="00EC1642" w:rsidRPr="000304C9" w:rsidRDefault="00EC1642" w:rsidP="008D1E0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07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26CACFE" w14:textId="2FDC20B7" w:rsidR="00EC1642" w:rsidRPr="000304C9" w:rsidRDefault="00EC1642" w:rsidP="008D1E0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2 to 0.67</w:t>
            </w:r>
          </w:p>
        </w:tc>
        <w:tc>
          <w:tcPr>
            <w:tcW w:w="937" w:type="pct"/>
            <w:tcBorders>
              <w:top w:val="nil"/>
              <w:bottom w:val="single" w:sz="12" w:space="0" w:color="auto"/>
            </w:tcBorders>
            <w:vAlign w:val="center"/>
          </w:tcPr>
          <w:p w14:paraId="0E3562E5" w14:textId="1065E215" w:rsidR="00EC1642" w:rsidRPr="000304C9" w:rsidRDefault="0020793F" w:rsidP="008D1E0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 &lt; 3</w:t>
            </w:r>
          </w:p>
        </w:tc>
        <w:tc>
          <w:tcPr>
            <w:tcW w:w="36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11F9DC5" w14:textId="704FE745" w:rsidR="00EC1642" w:rsidRPr="000304C9" w:rsidRDefault="00EC1642" w:rsidP="008D1E0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37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4F45959" w14:textId="44683ADA" w:rsidR="00EC1642" w:rsidRPr="000304C9" w:rsidRDefault="00EC1642" w:rsidP="008D1E0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</w:tbl>
    <w:p w14:paraId="032562FA" w14:textId="26FBAE5B" w:rsidR="00F61CA1" w:rsidRPr="00C424C8" w:rsidRDefault="00EC1796">
      <w:pPr>
        <w:rPr>
          <w:rFonts w:ascii="Times New Roman" w:hAnsi="Times New Roman" w:cs="Times New Roman"/>
          <w:sz w:val="20"/>
          <w:szCs w:val="20"/>
        </w:rPr>
      </w:pPr>
      <w:r w:rsidRPr="000304C9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000304C9">
        <w:rPr>
          <w:rFonts w:ascii="Times New Roman" w:hAnsi="Times New Roman" w:cs="Times New Roman"/>
          <w:sz w:val="20"/>
          <w:szCs w:val="20"/>
        </w:rPr>
        <w:t xml:space="preserve"> k, number of trials; SMD, standardized mean differences (a </w:t>
      </w:r>
      <w:r w:rsidRPr="000304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ositive SMD indicates higher values for </w:t>
      </w:r>
      <w:r w:rsidR="000D337C" w:rsidRPr="000304C9">
        <w:rPr>
          <w:rFonts w:ascii="Times New Roman" w:hAnsi="Times New Roman" w:cs="Times New Roman"/>
          <w:color w:val="000000" w:themeColor="text1"/>
          <w:sz w:val="20"/>
          <w:szCs w:val="20"/>
        </w:rPr>
        <w:t>accentuated eccentric loading</w:t>
      </w:r>
      <w:r w:rsidRPr="000304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while a negative SMD indicates higher values for </w:t>
      </w:r>
      <w:r w:rsidR="000D337C" w:rsidRPr="000304C9">
        <w:rPr>
          <w:rFonts w:ascii="Times New Roman" w:hAnsi="Times New Roman" w:cs="Times New Roman"/>
          <w:color w:val="000000" w:themeColor="text1"/>
          <w:sz w:val="20"/>
          <w:szCs w:val="20"/>
        </w:rPr>
        <w:t>constant-load resistance training</w:t>
      </w:r>
      <w:r w:rsidRPr="000304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; </w:t>
      </w:r>
      <w:r w:rsidR="00624F54" w:rsidRPr="000304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MPSL, concentric mechanical performance at submaximal loads; </w:t>
      </w:r>
      <w:r w:rsidRPr="000304C9">
        <w:rPr>
          <w:rFonts w:ascii="Times New Roman" w:hAnsi="Times New Roman" w:cs="Times New Roman"/>
          <w:color w:val="000000" w:themeColor="text1"/>
          <w:sz w:val="20"/>
          <w:szCs w:val="20"/>
        </w:rPr>
        <w:t>CI, confidence intervals; PI, prediction intervals</w:t>
      </w:r>
      <w:r w:rsidR="006270F7" w:rsidRPr="000304C9">
        <w:rPr>
          <w:rFonts w:ascii="Times New Roman" w:hAnsi="Times New Roman" w:cs="Times New Roman"/>
          <w:sz w:val="20"/>
          <w:szCs w:val="20"/>
        </w:rPr>
        <w:t>, MVIF, maximal voluntary isometric force</w:t>
      </w:r>
      <w:r w:rsidRPr="000304C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bookmarkStart w:id="9" w:name="_GoBack"/>
      <w:bookmarkEnd w:id="9"/>
    </w:p>
    <w:p w14:paraId="20E7CAC4" w14:textId="77777777" w:rsidR="00F61CA1" w:rsidRPr="00C424C8" w:rsidRDefault="00F61CA1">
      <w:pPr>
        <w:rPr>
          <w:rFonts w:ascii="Times New Roman" w:hAnsi="Times New Roman" w:cs="Times New Roman"/>
          <w:sz w:val="20"/>
          <w:szCs w:val="20"/>
        </w:rPr>
      </w:pPr>
    </w:p>
    <w:sectPr w:rsidR="00F61CA1" w:rsidRPr="00C424C8" w:rsidSect="000304C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B4704D" w14:textId="77777777" w:rsidR="00D016E4" w:rsidRDefault="00D016E4" w:rsidP="00F61CA1">
      <w:r>
        <w:separator/>
      </w:r>
    </w:p>
  </w:endnote>
  <w:endnote w:type="continuationSeparator" w:id="0">
    <w:p w14:paraId="4B0DF2A9" w14:textId="77777777" w:rsidR="00D016E4" w:rsidRDefault="00D016E4" w:rsidP="00F61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7E07E2" w14:textId="77777777" w:rsidR="00D016E4" w:rsidRDefault="00D016E4" w:rsidP="00F61CA1">
      <w:r>
        <w:separator/>
      </w:r>
    </w:p>
  </w:footnote>
  <w:footnote w:type="continuationSeparator" w:id="0">
    <w:p w14:paraId="2738404D" w14:textId="77777777" w:rsidR="00D016E4" w:rsidRDefault="00D016E4" w:rsidP="00F61C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9FE"/>
    <w:rsid w:val="000304C9"/>
    <w:rsid w:val="000556C7"/>
    <w:rsid w:val="000B7AFB"/>
    <w:rsid w:val="000D337C"/>
    <w:rsid w:val="000F12D1"/>
    <w:rsid w:val="00103EC9"/>
    <w:rsid w:val="00155D4D"/>
    <w:rsid w:val="0020793F"/>
    <w:rsid w:val="002B20C0"/>
    <w:rsid w:val="00333C48"/>
    <w:rsid w:val="0035107E"/>
    <w:rsid w:val="003A48C6"/>
    <w:rsid w:val="0048266A"/>
    <w:rsid w:val="004F64CF"/>
    <w:rsid w:val="00522B29"/>
    <w:rsid w:val="005643E7"/>
    <w:rsid w:val="00593D8E"/>
    <w:rsid w:val="005B2814"/>
    <w:rsid w:val="00613982"/>
    <w:rsid w:val="00624F54"/>
    <w:rsid w:val="006270F7"/>
    <w:rsid w:val="00664806"/>
    <w:rsid w:val="006B5806"/>
    <w:rsid w:val="006D64CD"/>
    <w:rsid w:val="0070614A"/>
    <w:rsid w:val="00773887"/>
    <w:rsid w:val="00801797"/>
    <w:rsid w:val="008A396C"/>
    <w:rsid w:val="008B2264"/>
    <w:rsid w:val="008D1E0F"/>
    <w:rsid w:val="00930CA2"/>
    <w:rsid w:val="00937A73"/>
    <w:rsid w:val="00960147"/>
    <w:rsid w:val="00984992"/>
    <w:rsid w:val="009D144E"/>
    <w:rsid w:val="009D7554"/>
    <w:rsid w:val="009E57A8"/>
    <w:rsid w:val="00A85F59"/>
    <w:rsid w:val="00AB1822"/>
    <w:rsid w:val="00AC29FE"/>
    <w:rsid w:val="00B66C58"/>
    <w:rsid w:val="00BB6CF3"/>
    <w:rsid w:val="00C002A7"/>
    <w:rsid w:val="00C424C8"/>
    <w:rsid w:val="00C470FA"/>
    <w:rsid w:val="00C660CC"/>
    <w:rsid w:val="00D016E4"/>
    <w:rsid w:val="00D25DFB"/>
    <w:rsid w:val="00E429D6"/>
    <w:rsid w:val="00E721F4"/>
    <w:rsid w:val="00EC1642"/>
    <w:rsid w:val="00EC1796"/>
    <w:rsid w:val="00F55B33"/>
    <w:rsid w:val="00F61CA1"/>
    <w:rsid w:val="00F720F5"/>
    <w:rsid w:val="00F975BC"/>
    <w:rsid w:val="00FA3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953E58"/>
  <w15:chartTrackingRefBased/>
  <w15:docId w15:val="{CB7DCF41-E3D3-42F7-A905-01CF20734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CA1"/>
    <w:pPr>
      <w:widowControl w:val="0"/>
      <w:jc w:val="both"/>
    </w:pPr>
    <w:rPr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1C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61C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1CA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61CA1"/>
    <w:rPr>
      <w:sz w:val="18"/>
      <w:szCs w:val="18"/>
    </w:rPr>
  </w:style>
  <w:style w:type="table" w:styleId="TableGrid">
    <w:name w:val="Table Grid"/>
    <w:basedOn w:val="TableNormal"/>
    <w:uiPriority w:val="39"/>
    <w:rsid w:val="00F61CA1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396</Words>
  <Characters>2261</Characters>
  <Application>Microsoft Office Word</Application>
  <DocSecurity>0</DocSecurity>
  <Lines>18</Lines>
  <Paragraphs>5</Paragraphs>
  <ScaleCrop>false</ScaleCrop>
  <Company/>
  <LinksUpToDate>false</LinksUpToDate>
  <CharactersWithSpaces>2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z</dc:creator>
  <cp:keywords/>
  <dc:description/>
  <cp:lastModifiedBy>Aswini Vijayakumar</cp:lastModifiedBy>
  <cp:revision>34</cp:revision>
  <dcterms:created xsi:type="dcterms:W3CDTF">2024-08-19T11:11:00Z</dcterms:created>
  <dcterms:modified xsi:type="dcterms:W3CDTF">2026-03-21T11:54:00Z</dcterms:modified>
</cp:coreProperties>
</file>